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1561"/>
        <w:tblW w:w="58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2"/>
        <w:gridCol w:w="875"/>
        <w:gridCol w:w="989"/>
        <w:gridCol w:w="873"/>
        <w:gridCol w:w="873"/>
        <w:gridCol w:w="781"/>
        <w:gridCol w:w="880"/>
        <w:gridCol w:w="919"/>
        <w:gridCol w:w="781"/>
        <w:gridCol w:w="781"/>
        <w:gridCol w:w="781"/>
        <w:gridCol w:w="781"/>
        <w:gridCol w:w="781"/>
      </w:tblGrid>
      <w:tr w:rsidR="007F2EF8" w:rsidRPr="00D21D7A" w:rsidTr="007F2EF8">
        <w:trPr>
          <w:trHeight w:val="273"/>
        </w:trPr>
        <w:tc>
          <w:tcPr>
            <w:tcW w:w="398" w:type="pct"/>
          </w:tcPr>
          <w:p w:rsidR="007F2EF8" w:rsidRPr="00D21D7A" w:rsidRDefault="007F2EF8" w:rsidP="007F2EF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ko-KR"/>
              </w:rPr>
              <w:t>Time</w:t>
            </w:r>
          </w:p>
        </w:tc>
        <w:tc>
          <w:tcPr>
            <w:tcW w:w="2403" w:type="pct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5A79BB" w:rsidRDefault="007F2EF8" w:rsidP="007F2E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d1</w:t>
            </w:r>
            <w:r w:rsidR="00EA2C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bookmarkStart w:id="0" w:name="_GoBack"/>
            <w:bookmarkEnd w:id="0"/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alin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2199" w:type="pct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5A79BB" w:rsidRDefault="007F2EF8" w:rsidP="00C140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d1 </w:t>
            </w: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TIMP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treated</w:t>
            </w:r>
          </w:p>
        </w:tc>
      </w:tr>
      <w:tr w:rsidR="007F2EF8" w:rsidRPr="00D21D7A" w:rsidTr="00EA2C54">
        <w:trPr>
          <w:trHeight w:val="305"/>
        </w:trPr>
        <w:tc>
          <w:tcPr>
            <w:tcW w:w="398" w:type="pct"/>
          </w:tcPr>
          <w:p w:rsidR="007F2EF8" w:rsidRPr="00D21D7A" w:rsidRDefault="007F2EF8" w:rsidP="007F2E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F2EF8" w:rsidRPr="00D21D7A" w:rsidRDefault="007F2EF8" w:rsidP="008378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</w:tr>
      <w:tr w:rsidR="007F2EF8" w:rsidRPr="00D21D7A" w:rsidTr="007F2EF8">
        <w:trPr>
          <w:trHeight w:val="287"/>
        </w:trPr>
        <w:tc>
          <w:tcPr>
            <w:tcW w:w="398" w:type="pct"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 min</w:t>
            </w:r>
          </w:p>
        </w:tc>
        <w:tc>
          <w:tcPr>
            <w:tcW w:w="3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100.85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06.10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.15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100.7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35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99.11</w:t>
            </w:r>
          </w:p>
        </w:tc>
        <w:tc>
          <w:tcPr>
            <w:tcW w:w="4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60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89.32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84.65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6.85</w:t>
            </w:r>
          </w:p>
        </w:tc>
      </w:tr>
      <w:tr w:rsidR="007F2EF8" w:rsidRPr="00D21D7A" w:rsidTr="007F2EF8">
        <w:trPr>
          <w:trHeight w:val="273"/>
        </w:trPr>
        <w:tc>
          <w:tcPr>
            <w:tcW w:w="398" w:type="pct"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1 </w:t>
            </w:r>
            <w:proofErr w:type="spellStart"/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r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.88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.06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.86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.67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.14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.25</w:t>
            </w:r>
          </w:p>
        </w:tc>
        <w:tc>
          <w:tcPr>
            <w:tcW w:w="4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79.71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68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58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14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04</w:t>
            </w:r>
          </w:p>
        </w:tc>
      </w:tr>
      <w:tr w:rsidR="007F2EF8" w:rsidRPr="00D21D7A" w:rsidTr="007F2EF8">
        <w:trPr>
          <w:trHeight w:val="287"/>
        </w:trPr>
        <w:tc>
          <w:tcPr>
            <w:tcW w:w="398" w:type="pct"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6 </w:t>
            </w:r>
            <w:proofErr w:type="spellStart"/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rs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.18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15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.92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90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23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83</w:t>
            </w:r>
          </w:p>
        </w:tc>
        <w:tc>
          <w:tcPr>
            <w:tcW w:w="4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41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44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33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08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48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80</w:t>
            </w:r>
          </w:p>
        </w:tc>
      </w:tr>
      <w:tr w:rsidR="007F2EF8" w:rsidRPr="00D21D7A" w:rsidTr="007F2EF8">
        <w:trPr>
          <w:trHeight w:val="273"/>
        </w:trPr>
        <w:tc>
          <w:tcPr>
            <w:tcW w:w="398" w:type="pct"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24 </w:t>
            </w:r>
            <w:proofErr w:type="spellStart"/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rs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.82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.01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.85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.43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.27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.75</w:t>
            </w:r>
          </w:p>
        </w:tc>
        <w:tc>
          <w:tcPr>
            <w:tcW w:w="4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41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09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03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79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14</w:t>
            </w:r>
          </w:p>
        </w:tc>
      </w:tr>
      <w:tr w:rsidR="007F2EF8" w:rsidRPr="00D21D7A" w:rsidTr="007F2EF8">
        <w:trPr>
          <w:trHeight w:val="287"/>
        </w:trPr>
        <w:tc>
          <w:tcPr>
            <w:tcW w:w="398" w:type="pct"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48 </w:t>
            </w:r>
            <w:proofErr w:type="spellStart"/>
            <w:r w:rsidRPr="00D21D7A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rs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30</w:t>
            </w:r>
          </w:p>
        </w:tc>
        <w:tc>
          <w:tcPr>
            <w:tcW w:w="4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66.3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57</w:t>
            </w:r>
          </w:p>
        </w:tc>
        <w:tc>
          <w:tcPr>
            <w:tcW w:w="39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63.67</w:t>
            </w:r>
          </w:p>
        </w:tc>
        <w:tc>
          <w:tcPr>
            <w:tcW w:w="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41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3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24.61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8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7F2EF8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D7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378AB">
              <w:rPr>
                <w:rFonts w:ascii="Times New Roman" w:eastAsia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2EF8" w:rsidRPr="00D21D7A" w:rsidRDefault="008378AB" w:rsidP="00837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47</w:t>
            </w:r>
          </w:p>
        </w:tc>
      </w:tr>
    </w:tbl>
    <w:p w:rsidR="00F627F3" w:rsidRDefault="009E650F" w:rsidP="009E650F">
      <w:r w:rsidRPr="009E650F">
        <w:rPr>
          <w:rFonts w:ascii="Times New Roman" w:hAnsi="Times New Roman" w:cs="Times New Roman"/>
          <w:b/>
          <w:szCs w:val="24"/>
          <w:lang w:eastAsia="ko-KR"/>
        </w:rPr>
        <w:t>S7 Table. Quantification of BAX expression in saline-treated vs. TIMP1-treated retinas by immunoblot analysis.</w:t>
      </w:r>
    </w:p>
    <w:sectPr w:rsidR="00F62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7F3"/>
    <w:rsid w:val="00081E73"/>
    <w:rsid w:val="000A5D3A"/>
    <w:rsid w:val="000D70E5"/>
    <w:rsid w:val="001A4AD4"/>
    <w:rsid w:val="003439AB"/>
    <w:rsid w:val="003F3FF2"/>
    <w:rsid w:val="005A79BB"/>
    <w:rsid w:val="006920E1"/>
    <w:rsid w:val="006B11C6"/>
    <w:rsid w:val="006B4A82"/>
    <w:rsid w:val="007F2EF8"/>
    <w:rsid w:val="008378AB"/>
    <w:rsid w:val="009E650F"/>
    <w:rsid w:val="00A16C44"/>
    <w:rsid w:val="00B34C8F"/>
    <w:rsid w:val="00BD617A"/>
    <w:rsid w:val="00C140F7"/>
    <w:rsid w:val="00CE3B68"/>
    <w:rsid w:val="00D21D7A"/>
    <w:rsid w:val="00DC6AC4"/>
    <w:rsid w:val="00EA2C54"/>
    <w:rsid w:val="00F6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9CE010-B825-41E4-80B5-D5631433F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Andrew Vargas</cp:lastModifiedBy>
  <cp:revision>12</cp:revision>
  <dcterms:created xsi:type="dcterms:W3CDTF">2017-10-30T18:33:00Z</dcterms:created>
  <dcterms:modified xsi:type="dcterms:W3CDTF">2018-01-04T18:12:00Z</dcterms:modified>
</cp:coreProperties>
</file>